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084E8D" w14:textId="392645CE" w:rsidR="008832CB" w:rsidRPr="003960CF" w:rsidRDefault="003960CF" w:rsidP="003960C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960CF">
        <w:rPr>
          <w:rFonts w:ascii="Times New Roman" w:hAnsi="Times New Roman" w:cs="Times New Roman"/>
          <w:b/>
          <w:sz w:val="24"/>
          <w:szCs w:val="24"/>
        </w:rPr>
        <w:t>S1 Fig.</w:t>
      </w:r>
      <w:proofErr w:type="gramEnd"/>
      <w:r w:rsidRPr="003960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832CB" w:rsidRPr="003960CF">
        <w:rPr>
          <w:rFonts w:ascii="Times New Roman" w:hAnsi="Times New Roman" w:cs="Times New Roman" w:hint="eastAsia"/>
          <w:b/>
          <w:sz w:val="24"/>
          <w:szCs w:val="24"/>
        </w:rPr>
        <w:t>Diagnostic confidence score 50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14:paraId="4ABA3244" w14:textId="1F4B4108" w:rsidR="008832CB" w:rsidRDefault="00793DD6" w:rsidP="000939D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8832CB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50A9A63" wp14:editId="5640F553">
                <wp:simplePos x="0" y="0"/>
                <wp:positionH relativeFrom="column">
                  <wp:posOffset>2000250</wp:posOffset>
                </wp:positionH>
                <wp:positionV relativeFrom="paragraph">
                  <wp:posOffset>3507739</wp:posOffset>
                </wp:positionV>
                <wp:extent cx="228600" cy="733425"/>
                <wp:effectExtent l="0" t="38100" r="57150" b="28575"/>
                <wp:wrapNone/>
                <wp:docPr id="16" name="직선 화살표 연결선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8600" cy="7334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56EABA6A" id="_x0000_t32" coordsize="21600,21600" o:spt="32" o:oned="t" path="m,l21600,21600e" filled="f">
                <v:path arrowok="t" fillok="f" o:connecttype="none"/>
                <o:lock v:ext="edit" shapetype="t"/>
              </v:shapetype>
              <v:shape id="직선 화살표 연결선 7" o:spid="_x0000_s1026" type="#_x0000_t32" style="position:absolute;left:0;text-align:left;margin-left:157.5pt;margin-top:276.2pt;width:18pt;height:57.75pt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2phEQIAAEQEAAAOAAAAZHJzL2Uyb0RvYy54bWysU8tuEzEU3SPxD5b3ZCYppFWUSRcpZYMg&#10;gsLe9VxnLPkl2+SxBPEDSEioEgt2bKuKr0LpP3DtmUx4CQnExvLjnnPvOfd6errRiqzAB2lNRYeD&#10;khIw3NbSLCv64uL83gklITJTM2UNVHQLgZ7O7t6Zrt0ERraxqgZPkMSEydpVtInRTYoi8AY0CwPr&#10;wOCjsF6ziEe/LGrP1siuVTEqy3Gxtr523nIIAW/P2kc6y/xCAI9PhQgQiaoo1hbz6vN6mdZiNmWT&#10;pWeukbwrg/1DFZpJg0l7qjMWGXnl5S9UWnJvgxVxwK0urBCSQ9aAaoblT2qeN8xB1oLmBNfbFP4f&#10;LX+yWngia+zdmBLDNPZo9/n17u0ncnv1fvfmy+27j2T34frrzXW6O06GrV2YIG5uFr47BbfwSf1G&#10;eE2Eku4l8mU/UCHZZLu3vd2wiYTj5Wh0Mi6xKRyfjo+O7o8eJPaipUl0zof4CKwmaVPRED2TyybO&#10;rTHYWOvbFGz1OMQWuAcksDJpDVbJ+lwqlQ9pqmCuPFkxnIe4GXYJf4iKTKqHpiZx69CM6CUzSwVd&#10;ZGItkgGt5LyLWwVtxmcg0EuU1laWp/iQj3EOJu5zKoPRCSawuh5YZtf+COziExTyhP8NuEfkzNbE&#10;Hqylsf532Q82iTZ+70CrO1lwaettHoZsDY5qbmP3rdJf+P6c4YfPP/sGAAD//wMAUEsDBBQABgAI&#10;AAAAIQChmtKE4wAAAAsBAAAPAAAAZHJzL2Rvd25yZXYueG1sTI/NboMwEITvlfoO1lbqrTGEQlKK&#10;ifqj5BCph9Ag5eiAwah4jbBJ6Nt3e2qPOzua+SbbzKZnFzW6zqKAcBEAU1jZusNWwPFz+7AG5rzE&#10;WvYWlYBv5WCT395kMq3tFQ/qUviWUQi6VArQ3g8p567Syki3sINC+jV2NNLTOba8HuWVwk3Pl0GQ&#10;cCM7pAYtB/WmVfVVTIZK9h/FqjltI5ze17uyKV93ujwIcX83vzwD82r2f2b4xSd0yInpbCesHesF&#10;RGFMW7yAOF4+AiNHFIeknAUkyeoJeJ7x/xvyHwAAAP//AwBQSwECLQAUAAYACAAAACEAtoM4kv4A&#10;AADhAQAAEwAAAAAAAAAAAAAAAAAAAAAAW0NvbnRlbnRfVHlwZXNdLnhtbFBLAQItABQABgAIAAAA&#10;IQA4/SH/1gAAAJQBAAALAAAAAAAAAAAAAAAAAC8BAABfcmVscy8ucmVsc1BLAQItABQABgAIAAAA&#10;IQCWD2phEQIAAEQEAAAOAAAAAAAAAAAAAAAAAC4CAABkcnMvZTJvRG9jLnhtbFBLAQItABQABgAI&#10;AAAAIQChmtKE4wAAAAsBAAAPAAAAAAAAAAAAAAAAAGsEAABkcnMvZG93bnJldi54bWxQSwUGAAAA&#10;AAQABADzAAAAewUAAAAA&#10;" strokecolor="black [3213]" strokeweight=".5pt">
                <v:stroke endarrow="block" joinstyle="miter"/>
              </v:shape>
            </w:pict>
          </mc:Fallback>
        </mc:AlternateContent>
      </w:r>
      <w:r w:rsidRPr="008832CB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D67A184" wp14:editId="5424B547">
                <wp:simplePos x="0" y="0"/>
                <wp:positionH relativeFrom="column">
                  <wp:posOffset>3695700</wp:posOffset>
                </wp:positionH>
                <wp:positionV relativeFrom="paragraph">
                  <wp:posOffset>3374390</wp:posOffset>
                </wp:positionV>
                <wp:extent cx="393700" cy="685800"/>
                <wp:effectExtent l="38100" t="38100" r="25400" b="19050"/>
                <wp:wrapNone/>
                <wp:docPr id="15" name="직선 화살표 연결선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93700" cy="685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6BCB3BF" id="직선 화살표 연결선 7" o:spid="_x0000_s1026" type="#_x0000_t32" style="position:absolute;left:0;text-align:left;margin-left:291pt;margin-top:265.7pt;width:31pt;height:54pt;flip:x 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fGbFwIAAE4EAAAOAAAAZHJzL2Uyb0RvYy54bWysVM1uEzEQviPxDpbvZDet2qZRNj2kFA4I&#10;IgrcXa+dteQ/jU1+jiBeAAmpQuLAjWuFeCqUvgNj72bDn5BAXEZje75vZr6Z3cnZ2miyFBCUsxUd&#10;DkpKhOWuVnZR0efPLu6NKAmR2ZppZ0VFNyLQs+ndO5OVH4sD1zhdCyBIYsN45SvaxOjHRRF4IwwL&#10;A+eFxUfpwLCIR1gUNbAVshtdHJTlcbFyUHtwXISAt+ftI51mfikFj0+kDCISXVGsLWYL2V4lW0wn&#10;bLwA5hvFuzLYP1RhmLKYtKc6Z5GRl6B+oTKKgwtOxgF3pnBSKi5yD9jNsPypm8uGeZF7QXGC72UK&#10;/4+WP17OgagaZ3dEiWUGZ7T99Gr75iO5ff9u+/rL7dsPZHt98/XzTbo7SYKtfBgjbmbn0J2Cn0Pq&#10;fi3BEKmVf4h8NHsvkpfesFeyzsJveuHFOhKOl4enhycljofj0/HoaIQ+MhctYQJ7CPGBcIYkp6Ih&#10;AlOLJs6ctThiB20KtnwUYgvcARJY22SD06q+UFrnQ9ovMdNAlgw3I66HXcIfoiJT+r6tSdx4lCWC&#10;YnahRReZWIskRdt89uJGizbjUyFRVWytrSzv8z4f41zYuMupLUYnmMTqemCZVfsjsItPUJF3/W/A&#10;PSJndjb2YKOsg99l38sk2/idAm3fSYIrV2/yWmRpcGnzGLsPLH0V358zfP8bmH4DAAD//wMAUEsD&#10;BBQABgAIAAAAIQBzO8W64AAAAAsBAAAPAAAAZHJzL2Rvd25yZXYueG1sTI9BT4NAEIXvJv6HzZh4&#10;s0sLNpSyNI2JN3sokmhvW3YKRHaWsNuC/97xpLc3My9vvpfvZtuLG46+c6RguYhAINXOdNQoqN5f&#10;n1IQPmgyuneECr7Rw664v8t1ZtxER7yVoREcQj7TCtoQhkxKX7dotV+4AYlvFzdaHXgcG2lGPXG4&#10;7eUqitbS6o74Q6sHfGmx/iqvVsEhxOnmo6T5bUoPp8vwWR33U6XU48O834IIOIc/M/ziMzoUzHR2&#10;VzJe9Aqe0xV3CSziZQKCHesk4c2ZRbxJQBa5/N+h+AEAAP//AwBQSwECLQAUAAYACAAAACEAtoM4&#10;kv4AAADhAQAAEwAAAAAAAAAAAAAAAAAAAAAAW0NvbnRlbnRfVHlwZXNdLnhtbFBLAQItABQABgAI&#10;AAAAIQA4/SH/1gAAAJQBAAALAAAAAAAAAAAAAAAAAC8BAABfcmVscy8ucmVsc1BLAQItABQABgAI&#10;AAAAIQBdrfGbFwIAAE4EAAAOAAAAAAAAAAAAAAAAAC4CAABkcnMvZTJvRG9jLnhtbFBLAQItABQA&#10;BgAIAAAAIQBzO8W64AAAAAsBAAAPAAAAAAAAAAAAAAAAAHEEAABkcnMvZG93bnJldi54bWxQSwUG&#10;AAAAAAQABADzAAAAfgUAAAAA&#10;" strokecolor="black [3213]" strokeweight=".5pt">
                <v:stroke endarrow="block" joinstyle="miter"/>
              </v:shape>
            </w:pict>
          </mc:Fallback>
        </mc:AlternateContent>
      </w:r>
      <w:r w:rsidR="008832CB" w:rsidRPr="008832CB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1082219" wp14:editId="0010D4E1">
                <wp:simplePos x="0" y="0"/>
                <wp:positionH relativeFrom="column">
                  <wp:posOffset>1562100</wp:posOffset>
                </wp:positionH>
                <wp:positionV relativeFrom="paragraph">
                  <wp:posOffset>631190</wp:posOffset>
                </wp:positionV>
                <wp:extent cx="149225" cy="863600"/>
                <wp:effectExtent l="0" t="0" r="60325" b="50800"/>
                <wp:wrapNone/>
                <wp:docPr id="5" name="직선 화살표 연결선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225" cy="863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2D8DF465" id="_x0000_t32" coordsize="21600,21600" o:spt="32" o:oned="t" path="m,l21600,21600e" filled="f">
                <v:path arrowok="t" fillok="f" o:connecttype="none"/>
                <o:lock v:ext="edit" shapetype="t"/>
              </v:shapetype>
              <v:shape id="직선 화살표 연결선 7" o:spid="_x0000_s1026" type="#_x0000_t32" style="position:absolute;left:0;text-align:left;margin-left:123pt;margin-top:49.7pt;width:11.75pt;height:6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cFfDAIAADkEAAAOAAAAZHJzL2Uyb0RvYy54bWysU0uOEzEQ3SNxB8t70p0AYWilM4sMwwZB&#10;xMABHLfdbck/2UU+SxAXQEJCI7Fgx3Y04lQocwfKTtLhJyEQG3eXXa9evefy5HRtNFmKEJWzNR0O&#10;SkqE5a5Rtq3pyxfnd04oicBsw7SzoqYbEenp9PatycpXYuQ6pxsRCBaxsVr5mnYAviqKyDthWBw4&#10;LyweShcMAwxDWzSBrbC60cWoLMfFyoXGB8dFjLh7tjuk01xfSsHhmZRRANE1xd4gryGvi7QW0wmr&#10;2sB8p/i+DfYPXRimLJL2pc4YMPIqqF9KGcWDi07CgDtTOCkVF1kDqhmWP6m56JgXWQuaE31vU/x/&#10;ZfnT5TwQ1dT0PiWWGbyi7efX27efyM3l++2bLzfvPpLth6uv11dp70Hya+VjhbCZnYd9FP08JPFr&#10;GUz6oiyyzh5veo/FGgjHzeG9h6MRcnE8OhnfHZf5Dooj2IcIj4UzJP3UNEJgqu1g5qzF23RhmH1m&#10;yycRkB6BB0Bi1jat0WnVnCutc5BGScx0IEuGQ7Boh0kE4n7IAqb0I9sQ2Hi0AIJittVin5mqFkn2&#10;Tmj+g40WO8bnQqKBSVruLI/ukY9xLiwcOLXF7AST2F0PLP8M3OcnqMhj/TfgHpGZnYUebJR14Xfs&#10;sD60LHf5Bwd2upMFC9ds8ghka3A+s6v7t5QewPdxhh9f/PQbAAAA//8DAFBLAwQUAAYACAAAACEA&#10;hdIAGeMAAAAKAQAADwAAAGRycy9kb3ducmV2LnhtbEyPQU+DQBCF7yb+h82YeLOLCKQgS9No9GBi&#10;WtsmTW8LjEBkZym7bfHfO5709ibv5c338sVkenHG0XWWFNzPAhBIla07ahTsti93cxDOa6p1bwkV&#10;fKODRXF9leusthf6wPPGN4JLyGVaQev9kEnpqhaNdjM7ILH3aUejPZ9jI+tRX7jc9DIMgkQa3RF/&#10;aPWATy1WX5uTUTDQYX/wK1kuj+/r1zjdPb8d11ulbm+m5SMIj5P/C8MvPqNDwUylPVHtRK8gjBLe&#10;4hWkaQSCA2GSxiBKFg9xBLLI5f8JxQ8AAAD//wMAUEsBAi0AFAAGAAgAAAAhALaDOJL+AAAA4QEA&#10;ABMAAAAAAAAAAAAAAAAAAAAAAFtDb250ZW50X1R5cGVzXS54bWxQSwECLQAUAAYACAAAACEAOP0h&#10;/9YAAACUAQAACwAAAAAAAAAAAAAAAAAvAQAAX3JlbHMvLnJlbHNQSwECLQAUAAYACAAAACEA0rXB&#10;XwwCAAA5BAAADgAAAAAAAAAAAAAAAAAuAgAAZHJzL2Uyb0RvYy54bWxQSwECLQAUAAYACAAAACEA&#10;hdIAGeMAAAAKAQAADwAAAAAAAAAAAAAAAABmBAAAZHJzL2Rvd25yZXYueG1sUEsFBgAAAAAEAAQA&#10;8wAAAHYFAAAAAA==&#10;" strokecolor="white [3212]" strokeweight=".5pt">
                <v:stroke endarrow="block" joinstyle="miter"/>
              </v:shape>
            </w:pict>
          </mc:Fallback>
        </mc:AlternateContent>
      </w:r>
      <w:r w:rsidR="008832CB" w:rsidRPr="008832CB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C36D45" wp14:editId="0443A605">
                <wp:simplePos x="0" y="0"/>
                <wp:positionH relativeFrom="column">
                  <wp:posOffset>5210175</wp:posOffset>
                </wp:positionH>
                <wp:positionV relativeFrom="paragraph">
                  <wp:posOffset>202565</wp:posOffset>
                </wp:positionV>
                <wp:extent cx="149225" cy="863600"/>
                <wp:effectExtent l="0" t="0" r="60325" b="50800"/>
                <wp:wrapNone/>
                <wp:docPr id="4" name="직선 화살표 연결선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225" cy="863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5EE0FF5" id="직선 화살표 연결선 7" o:spid="_x0000_s1026" type="#_x0000_t32" style="position:absolute;left:0;text-align:left;margin-left:410.25pt;margin-top:15.95pt;width:11.75pt;height:6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ZBgDAIAADkEAAAOAAAAZHJzL2Uyb0RvYy54bWysU0uOEzEQ3SNxB8t70p0whCFKZxYZhg2C&#10;CIYDOG6725J/sot8liAugISEkFiwYzsacSqUuQNld9LhJyEQG3eXXa9evefy9GxjNFmJEJWzFR0O&#10;SkqE5a5Wtqnoi8uLO6eURGC2ZtpZUdGtiPRsdvvWdO0nYuRap2sRCBaxcbL2FW0B/KQoIm+FYXHg&#10;vLB4KF0wDDAMTVEHtsbqRhejshwXaxdqHxwXMeLueXdIZ7m+lILDUymjAKIrir1BXkNel2ktZlM2&#10;aQLzreL7Ntg/dGGYskjalzpnwMjLoH4pZRQPLjoJA+5M4aRUXGQNqGZY/qTmecu8yFrQnOh7m+L/&#10;K8ufrBaBqLqiJ5RYZvCKdp9f7d58Ijcf3u1ef7l5+5Hs3l99vb5Ke/eTX2sfJwib20XYR9EvQhK/&#10;kcGkL8oim+zxtvdYbIBw3ByePBiN7lHC8eh0fHdc5jsojmAfIjwSzpD0U9EIgammhbmzFm/ThWH2&#10;ma0eR0B6BB4AiVnbtEanVX2htM5BGiUx14GsGA7BshkmEYj7IQuY0g9tTWDr0QIIitlGi31mqlok&#10;2Z3Q/AdbLTrGZ0KigUla7iyP7pGPcS4sHDi1xewEk9hdDyz/DNznJ6jIY/034B6RmZ2FHmyUdeF3&#10;7LA5tCy7/IMDne5kwdLV2zwC2Rqcz+zq/i2lB/B9nOHHFz/7BgAA//8DAFBLAwQUAAYACAAAACEA&#10;VDaWpOIAAAAKAQAADwAAAGRycy9kb3ducmV2LnhtbEyPy07DMBBF90j8gzVI7KjT0kcS4lQVCBZI&#10;iL4k1J0TD0lEPE5jtw1/z7CC5WiO7j03Ww62FWfsfeNIwXgUgUAqnWmoUrDfPd/FIHzQZHTrCBV8&#10;o4dlfn2V6dS4C23wvA2V4BDyqVZQh9ClUvqyRqv9yHVI/Pt0vdWBz76SptcXDretnETRXFrdEDfU&#10;usPHGsuv7ckq6OjwcQjvslgd39Yvs2T/9Hpc75S6vRlWDyACDuEPhl99VoecnQp3IuNFqyCeRDNG&#10;FdyPExAMxNMpjyuYnC8SkHkm/0/IfwAAAP//AwBQSwECLQAUAAYACAAAACEAtoM4kv4AAADhAQAA&#10;EwAAAAAAAAAAAAAAAAAAAAAAW0NvbnRlbnRfVHlwZXNdLnhtbFBLAQItABQABgAIAAAAIQA4/SH/&#10;1gAAAJQBAAALAAAAAAAAAAAAAAAAAC8BAABfcmVscy8ucmVsc1BLAQItABQABgAIAAAAIQDQtZBg&#10;DAIAADkEAAAOAAAAAAAAAAAAAAAAAC4CAABkcnMvZTJvRG9jLnhtbFBLAQItABQABgAIAAAAIQBU&#10;Npak4gAAAAoBAAAPAAAAAAAAAAAAAAAAAGYEAABkcnMvZG93bnJldi54bWxQSwUGAAAAAAQABADz&#10;AAAAdQUAAAAA&#10;" strokecolor="white [3212]" strokeweight=".5pt">
                <v:stroke endarrow="block" joinstyle="miter"/>
              </v:shape>
            </w:pict>
          </mc:Fallback>
        </mc:AlternateContent>
      </w:r>
      <w:r w:rsidR="008832CB" w:rsidRPr="008832CB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44C68A" wp14:editId="138162DE">
                <wp:simplePos x="0" y="0"/>
                <wp:positionH relativeFrom="column">
                  <wp:posOffset>4714875</wp:posOffset>
                </wp:positionH>
                <wp:positionV relativeFrom="paragraph">
                  <wp:posOffset>113665</wp:posOffset>
                </wp:positionV>
                <wp:extent cx="149225" cy="863600"/>
                <wp:effectExtent l="0" t="0" r="60325" b="50800"/>
                <wp:wrapNone/>
                <wp:docPr id="3" name="직선 화살표 연결선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225" cy="863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953D256" id="직선 화살표 연결선 7" o:spid="_x0000_s1026" type="#_x0000_t32" style="position:absolute;left:0;text-align:left;margin-left:371.25pt;margin-top:8.95pt;width:11.75pt;height:6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SfcDAIAADkEAAAOAAAAZHJzL2Uyb0RvYy54bWysU0uOEzEQ3SNxB8t70p0MhCFKZxYZhg2C&#10;CIYDOO5ytyX/ZJt8liAugISEkFiwYzsacSqUuQNld9LhJyEQG3eXXa9evefy9GyjFVmBD9Kaig4H&#10;JSVguK2laSr64vLiziklITJTM2UNVHQLgZ7Nbt+art0ERra1qgZPsIgJk7WraBujmxRF4C1oFgbW&#10;gcFDYb1mEUPfFLVna6yuVTEqy3Gxtr523nIIAXfPu0M6y/WFAB6fChEgElVR7C3m1ed1mdZiNmWT&#10;xjPXSr5vg/1DF5pJg6R9qXMWGXnp5S+ltOTeBivigFtdWCEkh6wB1QzLn9Q8b5mDrAXNCa63Kfy/&#10;svzJauGJrCt6QolhGq9o9/nV7s0ncvPh3e71l5u3H8nu/dXX66u0dz/5tXZhgrC5Wfh9FNzCJ/Eb&#10;4XX6oiyyyR5ve49hEwnHzeHdB6PRPUo4Hp2OT8ZlvoPiCHY+xEdgNUk/FQ3RM9m0cW6Nwdu0fph9&#10;ZqvHISI9Ag+AxKxMWoNVsr6QSuUgjRLMlScrhkOwbIZJBOJ+yIpMqoemJnHr0ILoJTONgn1mqlok&#10;2Z3Q/Be3CjrGZyDQwCQtd5ZH98jHOAcTD5zKYHaCCeyuB5Z/Bu7zExTyWP8NuEdkZmtiD9bSWP87&#10;9rg5tCy6/IMDne5kwdLW2zwC2Rqcz+zq/i2lB/B9nOHHFz/7BgAA//8DAFBLAwQUAAYACAAAACEA&#10;GQz+o+EAAAAKAQAADwAAAGRycy9kb3ducmV2LnhtbEyPwU7DMBBE70j8g7VI3KhDIQkJcaoKBAck&#10;RGkrod6ceEki4nUau234e5YTHHfmaXamWEy2F0ccfedIwfUsAoFUO9NRo2C7ebq6A+GDJqN7R6jg&#10;Gz0syvOzQufGnegdj+vQCA4hn2sFbQhDLqWvW7Taz9yAxN6nG60OfI6NNKM+cbjt5TyKEml1R/yh&#10;1QM+tFh/rQ9WwUC7j114k9Vy/7p6jrPt48t+tVHq8mJa3oMIOIU/GH7rc3UouVPlDmS86BWkt/OY&#10;UTbSDAQDaZLwuIqF+CYDWRby/4TyBwAA//8DAFBLAQItABQABgAIAAAAIQC2gziS/gAAAOEBAAAT&#10;AAAAAAAAAAAAAAAAAAAAAABbQ29udGVudF9UeXBlc10ueG1sUEsBAi0AFAAGAAgAAAAhADj9If/W&#10;AAAAlAEAAAsAAAAAAAAAAAAAAAAALwEAAF9yZWxzLy5yZWxzUEsBAi0AFAAGAAgAAAAhAN61J9wM&#10;AgAAOQQAAA4AAAAAAAAAAAAAAAAALgIAAGRycy9lMm9Eb2MueG1sUEsBAi0AFAAGAAgAAAAhABkM&#10;/qPhAAAACgEAAA8AAAAAAAAAAAAAAAAAZgQAAGRycy9kb3ducmV2LnhtbFBLBQYAAAAABAAEAPMA&#10;AAB0BQAAAAA=&#10;" strokecolor="white [3212]" strokeweight=".5pt">
                <v:stroke endarrow="block" joinstyle="miter"/>
              </v:shape>
            </w:pict>
          </mc:Fallback>
        </mc:AlternateContent>
      </w:r>
      <w:r w:rsidR="008832CB" w:rsidRPr="008832CB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BAA41B" wp14:editId="44368842">
                <wp:simplePos x="0" y="0"/>
                <wp:positionH relativeFrom="column">
                  <wp:posOffset>1333500</wp:posOffset>
                </wp:positionH>
                <wp:positionV relativeFrom="paragraph">
                  <wp:posOffset>332740</wp:posOffset>
                </wp:positionV>
                <wp:extent cx="149225" cy="863600"/>
                <wp:effectExtent l="0" t="0" r="60325" b="50800"/>
                <wp:wrapNone/>
                <wp:docPr id="1" name="직선 화살표 연결선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225" cy="863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98DDD68" id="직선 화살표 연결선 7" o:spid="_x0000_s1026" type="#_x0000_t32" style="position:absolute;left:0;text-align:left;margin-left:105pt;margin-top:26.2pt;width:11.75pt;height:6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YWiDAIAADkEAAAOAAAAZHJzL2Uyb0RvYy54bWysU0uOEzEQ3SNxB8t70p0AYWilM4sMwwZB&#10;xMABHLfdbck/2UU+SxAXQEJCI7Fgx3Y04lQocwfKTtLhJyEQm+ouu15VvVflyenaaLIUISpnazoc&#10;lJQIy12jbFvTly/O75xQEoHZhmlnRU03ItLT6e1bk5WvxMh1TjciEExiY7XyNe0AfFUUkXfCsDhw&#10;Xli8lC4YBuiGtmgCW2F2o4tRWY6LlQuND46LGPH0bHdJpzm/lILDMymjAKJrir1BtiHbRbLFdMKq&#10;NjDfKb5vg/1DF4Ypi0X7VGcMGHkV1C+pjOLBRSdhwJ0pnJSKi8wB2QzLn9hcdMyLzAXFib6XKf6/&#10;tPzpch6IanB2lFhmcETbz6+3bz+Rm8v32zdfbt59JNsPV1+vr9LZg6TXyscKYTM7D3sv+nlI5Ncy&#10;mPRFWmSdNd70Gos1EI6Hw3sPR6P7lHC8OhnfHZd5BsUR7EOEx8IZkn5qGiEw1XYwc9biNF0YZp3Z&#10;8kkELI/AAyBV1jbZ6LRqzpXW2UmrJGY6kCXDJVi0w0QCcT9EAVP6kW0IbDxKAEEx22qxj0xZi0R7&#10;RzT/wUaLXcXnQqKAiVruLK/usR7jXFg41NQWoxNMYnc9sPwzcB+foCKv9d+Ae0Su7Cz0YKOsC7+r&#10;DutDy3IXf1BgxztJsHDNJq9Algb3M6u6f0vpAXzvZ/jxxU+/AQAA//8DAFBLAwQUAAYACAAAACEA&#10;OxDao+IAAAAKAQAADwAAAGRycy9kb3ducmV2LnhtbEyPQUvDQBCF74L/YRnBm900bSTGbEpR9CAU&#10;a1uQ3jbZMQlmZ9Pstk3/veNJj8N8vPe9fDHaTpxw8K0jBdNJBAKpcqalWsFu+3KXgvBBk9GdI1Rw&#10;QQ+L4voq15lxZ/rA0ybUgkPIZ1pBE0KfSemrBq32E9cj8e/LDVYHPodamkGfOdx2Mo6ie2l1S9zQ&#10;6B6fGqy+N0eroKf95z68y3J5WK1fk4fd89thvVXq9mZcPoIIOIY/GH71WR0KdirdkYwXnYJ4GvGW&#10;oCCJ5yAYiGezBETJZJrOQRa5/D+h+AEAAP//AwBQSwECLQAUAAYACAAAACEAtoM4kv4AAADhAQAA&#10;EwAAAAAAAAAAAAAAAAAAAAAAW0NvbnRlbnRfVHlwZXNdLnhtbFBLAQItABQABgAIAAAAIQA4/SH/&#10;1gAAAJQBAAALAAAAAAAAAAAAAAAAAC8BAABfcmVscy8ucmVsc1BLAQItABQABgAIAAAAIQDatYWi&#10;DAIAADkEAAAOAAAAAAAAAAAAAAAAAC4CAABkcnMvZTJvRG9jLnhtbFBLAQItABQABgAIAAAAIQA7&#10;ENqj4gAAAAoBAAAPAAAAAAAAAAAAAAAAAGYEAABkcnMvZG93bnJldi54bWxQSwUGAAAAAAQABADz&#10;AAAAdQUAAAAA&#10;" strokecolor="white [3212]" strokeweight=".5pt">
                <v:stroke endarrow="block" joinstyle="miter"/>
              </v:shape>
            </w:pict>
          </mc:Fallback>
        </mc:AlternateContent>
      </w:r>
      <w:r w:rsidR="008832CB" w:rsidRPr="008832CB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162DC1" wp14:editId="1CE646E4">
                <wp:simplePos x="0" y="0"/>
                <wp:positionH relativeFrom="column">
                  <wp:posOffset>3790950</wp:posOffset>
                </wp:positionH>
                <wp:positionV relativeFrom="paragraph">
                  <wp:posOffset>450215</wp:posOffset>
                </wp:positionV>
                <wp:extent cx="149225" cy="863600"/>
                <wp:effectExtent l="0" t="0" r="60325" b="50800"/>
                <wp:wrapNone/>
                <wp:docPr id="8" name="직선 화살표 연결선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225" cy="863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BBBC6E7" id="직선 화살표 연결선 7" o:spid="_x0000_s1026" type="#_x0000_t32" style="position:absolute;left:0;text-align:left;margin-left:298.5pt;margin-top:35.45pt;width:11.75pt;height:6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y28DAIAADkEAAAOAAAAZHJzL2Uyb0RvYy54bWysU0uOEzEQ3SNxB8t70p0AYWilM4sMwwZB&#10;xMABHLfdbck/2UU+SxAXQEJCI7Fgx3Y04lQocwfKTtLhJyEQm+ouu15VvVflyenaaLIUISpnazoc&#10;lJQIy12jbFvTly/O75xQEoHZhmlnRU03ItLT6e1bk5WvxMh1TjciEExiY7XyNe0AfFUUkXfCsDhw&#10;Xli8lC4YBuiGtmgCW2F2o4tRWY6LlQuND46LGPH0bHdJpzm/lILDMymjAKJrir1BtiHbRbLFdMKq&#10;NjDfKb5vg/1DF4Ypi0X7VGcMGHkV1C+pjOLBRSdhwJ0pnJSKi8wB2QzLn9hcdMyLzAXFib6XKf6/&#10;tPzpch6IamqKg7LM4Ii2n19v334iN5fvt2++3Lz7SLYfrr5eX6WzB0mvlY8VwmZ2HvZe9POQyK9l&#10;MOmLtMg6a7zpNRZrIBwPh/cejkb3KeF4dTK+Oy7zDIoj2IcIj4UzJP3UNEJgqu1g5qzFabowzDqz&#10;5ZMIWB6BB0CqrG2y0WnVnCuts5NWScx0IEuGS7Boh4kE4n6IAqb0I9sQ2HiUAIJittViH5myFon2&#10;jmj+g40Wu4rPhUQBE7XcWV7dYz3GubBwqKktRieYxO56YPln4D4+QUVe678B94hc2VnowUZZF35X&#10;HdaHluUu/qDAjneSYOGaTV6BLA3uZ1Z1/5bSA/jez/Dji59+AwAA//8DAFBLAwQUAAYACAAAACEA&#10;elcxteIAAAAKAQAADwAAAGRycy9kb3ducmV2LnhtbEyPQUvDQBSE74L/YXmCN7trIKmJeSlF0YMg&#10;1rYgvW2SZxLMvk2z2zb9911PehxmmPkmX0ymF0caXWcZ4X6mQBBXtu64QdhuXu4eQDivuda9ZUI4&#10;k4NFcX2V66y2J/6k49o3IpSwyzRC6/2QSemqlox2MzsQB+/bjkb7IMdG1qM+hXLTy0ipRBrdcVho&#10;9UBPLVU/64NBGHj3tfMfslzu31evcbp9ftuvNoi3N9PyEYSnyf+F4Rc/oEMRmEp74NqJHiFO5+GL&#10;R5irFEQIJJGKQZQIkUpSkEUu/18oLgAAAP//AwBQSwECLQAUAAYACAAAACEAtoM4kv4AAADhAQAA&#10;EwAAAAAAAAAAAAAAAAAAAAAAW0NvbnRlbnRfVHlwZXNdLnhtbFBLAQItABQABgAIAAAAIQA4/SH/&#10;1gAAAJQBAAALAAAAAAAAAAAAAAAAAC8BAABfcmVscy8ucmVsc1BLAQItABQABgAIAAAAIQCJsy28&#10;DAIAADkEAAAOAAAAAAAAAAAAAAAAAC4CAABkcnMvZTJvRG9jLnhtbFBLAQItABQABgAIAAAAIQB6&#10;VzG14gAAAAoBAAAPAAAAAAAAAAAAAAAAAGYEAABkcnMvZG93bnJldi54bWxQSwUGAAAAAAQABADz&#10;AAAAdQUAAAAA&#10;" strokecolor="white [3212]" strokeweight=".5pt">
                <v:stroke endarrow="block" joinstyle="miter"/>
              </v:shape>
            </w:pict>
          </mc:Fallback>
        </mc:AlternateContent>
      </w:r>
      <w:r w:rsidR="008832CB" w:rsidRPr="008832CB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493A6362" wp14:editId="6003762C">
            <wp:extent cx="5731510" cy="5731510"/>
            <wp:effectExtent l="133350" t="133350" r="154940" b="17399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642739A3" w14:textId="15106598" w:rsidR="008832CB" w:rsidRDefault="008832CB" w:rsidP="008832CB">
      <w:pPr>
        <w:pStyle w:val="PJE0"/>
        <w:ind w:firstLine="0"/>
        <w:jc w:val="left"/>
      </w:pPr>
      <w:proofErr w:type="gramStart"/>
      <w:r>
        <w:t>A 77-year-old woman with arm and head tremor.</w:t>
      </w:r>
      <w:proofErr w:type="gramEnd"/>
      <w:r>
        <w:t xml:space="preserve"> On HR-SWI, there were </w:t>
      </w:r>
      <w:r w:rsidR="0000441D">
        <w:t xml:space="preserve">ill-defined </w:t>
      </w:r>
      <w:r>
        <w:t xml:space="preserve">linear </w:t>
      </w:r>
      <w:r w:rsidR="0000441D">
        <w:t>low</w:t>
      </w:r>
      <w:r>
        <w:t xml:space="preserve"> SI along the phase encoding direction (white arrows) and increased background noise through entire image. We concluded motion artifact affected bilateral NG1</w:t>
      </w:r>
      <w:r w:rsidR="00793DD6">
        <w:t xml:space="preserve"> (black arrows)</w:t>
      </w:r>
      <w:r>
        <w:t xml:space="preserve"> and hard to evaluate NG1 by this image.</w:t>
      </w:r>
      <w:r w:rsidR="008D681B">
        <w:t xml:space="preserve"> </w:t>
      </w:r>
      <w:r>
        <w:t>The patient was diagnosed as autoimmune encephalitis with anti-</w:t>
      </w:r>
      <w:proofErr w:type="spellStart"/>
      <w:r>
        <w:t>Yo</w:t>
      </w:r>
      <w:proofErr w:type="spellEnd"/>
      <w:r>
        <w:t xml:space="preserve"> antibody positive.</w:t>
      </w:r>
    </w:p>
    <w:sectPr w:rsidR="008832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F79834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EABE43" w14:textId="77777777" w:rsidR="00155F26" w:rsidRDefault="00155F26" w:rsidP="00095150">
      <w:pPr>
        <w:spacing w:after="0" w:line="240" w:lineRule="auto"/>
      </w:pPr>
      <w:r>
        <w:separator/>
      </w:r>
    </w:p>
  </w:endnote>
  <w:endnote w:type="continuationSeparator" w:id="0">
    <w:p w14:paraId="60707F4F" w14:textId="77777777" w:rsidR="00155F26" w:rsidRDefault="00155F26" w:rsidP="000951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B0E867" w14:textId="77777777" w:rsidR="00155F26" w:rsidRDefault="00155F26" w:rsidP="00095150">
      <w:pPr>
        <w:spacing w:after="0" w:line="240" w:lineRule="auto"/>
      </w:pPr>
      <w:r>
        <w:separator/>
      </w:r>
    </w:p>
  </w:footnote>
  <w:footnote w:type="continuationSeparator" w:id="0">
    <w:p w14:paraId="6FF80C7E" w14:textId="77777777" w:rsidR="00155F26" w:rsidRDefault="00155F26" w:rsidP="000951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D62725"/>
    <w:multiLevelType w:val="hybridMultilevel"/>
    <w:tmpl w:val="4356B266"/>
    <w:lvl w:ilvl="0" w:tplc="550C0D58">
      <w:numFmt w:val="bullet"/>
      <w:lvlText w:val="-"/>
      <w:lvlJc w:val="left"/>
      <w:pPr>
        <w:ind w:left="690" w:hanging="360"/>
      </w:pPr>
      <w:rPr>
        <w:rFonts w:ascii="Malgun Gothic" w:eastAsia="Malgun Gothic" w:hAnsi="Malgun Gothic" w:cs="Gulim" w:hint="eastAsia"/>
      </w:rPr>
    </w:lvl>
    <w:lvl w:ilvl="1" w:tplc="04090003" w:tentative="1">
      <w:start w:val="1"/>
      <w:numFmt w:val="bullet"/>
      <w:lvlText w:val=""/>
      <w:lvlJc w:val="left"/>
      <w:pPr>
        <w:ind w:left="113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3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3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3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3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3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30" w:hanging="400"/>
      </w:pPr>
      <w:rPr>
        <w:rFonts w:ascii="Wingdings" w:hAnsi="Wingdings" w:hint="default"/>
      </w:rPr>
    </w:lvl>
  </w:abstractNum>
  <w:abstractNum w:abstractNumId="1">
    <w:nsid w:val="5D2C3C3D"/>
    <w:multiLevelType w:val="hybridMultilevel"/>
    <w:tmpl w:val="F09AE612"/>
    <w:lvl w:ilvl="0" w:tplc="35DA6C9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er">
    <w15:presenceInfo w15:providerId="None" w15:userId="Auth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DB0D0E"/>
    <w:rsid w:val="0000441D"/>
    <w:rsid w:val="000933D1"/>
    <w:rsid w:val="000939DC"/>
    <w:rsid w:val="00095150"/>
    <w:rsid w:val="000F45C9"/>
    <w:rsid w:val="00120525"/>
    <w:rsid w:val="00124E8C"/>
    <w:rsid w:val="001256E0"/>
    <w:rsid w:val="00155F26"/>
    <w:rsid w:val="002045B1"/>
    <w:rsid w:val="003960CF"/>
    <w:rsid w:val="00422991"/>
    <w:rsid w:val="00502882"/>
    <w:rsid w:val="00583AEF"/>
    <w:rsid w:val="00672CEA"/>
    <w:rsid w:val="006E1327"/>
    <w:rsid w:val="00793DD6"/>
    <w:rsid w:val="008832CB"/>
    <w:rsid w:val="008D681B"/>
    <w:rsid w:val="00923C1A"/>
    <w:rsid w:val="00943590"/>
    <w:rsid w:val="009C4353"/>
    <w:rsid w:val="00AC3EEB"/>
    <w:rsid w:val="00AD5EAE"/>
    <w:rsid w:val="00B66E74"/>
    <w:rsid w:val="00B96CEF"/>
    <w:rsid w:val="00BC66D3"/>
    <w:rsid w:val="00C51851"/>
    <w:rsid w:val="00DB0D0E"/>
    <w:rsid w:val="00EB2492"/>
    <w:rsid w:val="00F61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E8590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D0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515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95150"/>
  </w:style>
  <w:style w:type="paragraph" w:styleId="Footer">
    <w:name w:val="footer"/>
    <w:basedOn w:val="Normal"/>
    <w:link w:val="FooterChar"/>
    <w:uiPriority w:val="99"/>
    <w:unhideWhenUsed/>
    <w:rsid w:val="0009515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95150"/>
  </w:style>
  <w:style w:type="paragraph" w:customStyle="1" w:styleId="PJE">
    <w:name w:val="PJE"/>
    <w:basedOn w:val="Normal"/>
    <w:link w:val="PJEChar"/>
    <w:qFormat/>
    <w:rsid w:val="00EB2492"/>
    <w:pPr>
      <w:wordWrap/>
      <w:adjustRightInd w:val="0"/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PJEChar">
    <w:name w:val="PJE Char"/>
    <w:basedOn w:val="DefaultParagraphFont"/>
    <w:link w:val="PJE"/>
    <w:rsid w:val="00EB2492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256E0"/>
    <w:pPr>
      <w:ind w:leftChars="400" w:left="800"/>
    </w:pPr>
  </w:style>
  <w:style w:type="paragraph" w:customStyle="1" w:styleId="PJE0">
    <w:name w:val="스타일PJE"/>
    <w:basedOn w:val="Normal"/>
    <w:link w:val="PJEChar0"/>
    <w:qFormat/>
    <w:rsid w:val="008832CB"/>
    <w:pPr>
      <w:wordWrap/>
      <w:spacing w:after="200" w:line="480" w:lineRule="auto"/>
      <w:ind w:firstLine="800"/>
    </w:pPr>
    <w:rPr>
      <w:rFonts w:ascii="Times New Roman" w:hAnsi="Times New Roman" w:cs="Times New Roman"/>
      <w:sz w:val="24"/>
      <w:szCs w:val="24"/>
    </w:rPr>
  </w:style>
  <w:style w:type="character" w:customStyle="1" w:styleId="PJEChar0">
    <w:name w:val="스타일PJE Char"/>
    <w:basedOn w:val="DefaultParagraphFont"/>
    <w:link w:val="PJE0"/>
    <w:rsid w:val="008832CB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D68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81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8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81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81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81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D0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515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95150"/>
  </w:style>
  <w:style w:type="paragraph" w:styleId="Footer">
    <w:name w:val="footer"/>
    <w:basedOn w:val="Normal"/>
    <w:link w:val="FooterChar"/>
    <w:uiPriority w:val="99"/>
    <w:unhideWhenUsed/>
    <w:rsid w:val="0009515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95150"/>
  </w:style>
  <w:style w:type="paragraph" w:customStyle="1" w:styleId="PJE">
    <w:name w:val="PJE"/>
    <w:basedOn w:val="Normal"/>
    <w:link w:val="PJEChar"/>
    <w:qFormat/>
    <w:rsid w:val="00EB2492"/>
    <w:pPr>
      <w:wordWrap/>
      <w:adjustRightInd w:val="0"/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PJEChar">
    <w:name w:val="PJE Char"/>
    <w:basedOn w:val="DefaultParagraphFont"/>
    <w:link w:val="PJE"/>
    <w:rsid w:val="00EB2492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256E0"/>
    <w:pPr>
      <w:ind w:leftChars="400" w:left="800"/>
    </w:pPr>
  </w:style>
  <w:style w:type="paragraph" w:customStyle="1" w:styleId="PJE0">
    <w:name w:val="스타일PJE"/>
    <w:basedOn w:val="Normal"/>
    <w:link w:val="PJEChar0"/>
    <w:qFormat/>
    <w:rsid w:val="008832CB"/>
    <w:pPr>
      <w:wordWrap/>
      <w:spacing w:after="200" w:line="480" w:lineRule="auto"/>
      <w:ind w:firstLine="800"/>
    </w:pPr>
    <w:rPr>
      <w:rFonts w:ascii="Times New Roman" w:hAnsi="Times New Roman" w:cs="Times New Roman"/>
      <w:sz w:val="24"/>
      <w:szCs w:val="24"/>
    </w:rPr>
  </w:style>
  <w:style w:type="character" w:customStyle="1" w:styleId="PJEChar0">
    <w:name w:val="스타일PJE Char"/>
    <w:basedOn w:val="DefaultParagraphFont"/>
    <w:link w:val="PJE0"/>
    <w:rsid w:val="008832CB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D68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81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8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81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81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81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7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Vijayakumar M</cp:lastModifiedBy>
  <cp:revision>10</cp:revision>
  <dcterms:created xsi:type="dcterms:W3CDTF">2019-11-27T08:19:00Z</dcterms:created>
  <dcterms:modified xsi:type="dcterms:W3CDTF">2020-03-24T08:52:00Z</dcterms:modified>
</cp:coreProperties>
</file>